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5B3E60" w14:textId="4551C4EB" w:rsidR="001B56A4" w:rsidRPr="004C0479" w:rsidRDefault="00F272AE" w:rsidP="001211C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0479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3DEE57FA" w14:textId="4FD9F822" w:rsidR="00F272AE" w:rsidRDefault="001211C1">
      <w:r w:rsidRPr="001211C1">
        <w:rPr>
          <w:noProof/>
        </w:rPr>
        <w:drawing>
          <wp:inline distT="0" distB="0" distL="0" distR="0" wp14:anchorId="78111D38" wp14:editId="33D35E22">
            <wp:extent cx="5943600" cy="3623310"/>
            <wp:effectExtent l="0" t="0" r="0" b="0"/>
            <wp:docPr id="1104020002" name="Picture 1" descr="A diagram of a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4020002" name="Picture 1" descr="A diagram of a model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48A82" w14:textId="77777777" w:rsidR="001211C1" w:rsidRDefault="001211C1" w:rsidP="001211C1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 w:rsidRPr="008D418F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Summary of </w:t>
      </w:r>
      <w:r w:rsidRPr="003940C2">
        <w:rPr>
          <w:rFonts w:ascii="Times New Roman" w:hAnsi="Times New Roman" w:cs="Times New Roman"/>
        </w:rPr>
        <w:t>genetic model</w:t>
      </w:r>
      <w:r>
        <w:rPr>
          <w:rFonts w:ascii="Times New Roman" w:hAnsi="Times New Roman" w:cs="Times New Roman"/>
        </w:rPr>
        <w:t xml:space="preserve"> building for TWAS.</w:t>
      </w:r>
    </w:p>
    <w:p w14:paraId="4F573965" w14:textId="77777777" w:rsidR="00D775ED" w:rsidRDefault="00D775ED" w:rsidP="001211C1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</w:p>
    <w:p w14:paraId="2BA7AA65" w14:textId="396032F3" w:rsidR="001C6563" w:rsidRDefault="00D775ED" w:rsidP="001211C1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8F625A" wp14:editId="0322BF6D">
            <wp:extent cx="3200400" cy="3200400"/>
            <wp:effectExtent l="0" t="0" r="0" b="0"/>
            <wp:docPr id="487864882" name="Picture 3" descr="A graph of 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864882" name="Picture 3" descr="A graph of a graph showing a number of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BB069" w14:textId="5050592D" w:rsidR="001C6563" w:rsidRDefault="00D775ED" w:rsidP="001211C1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79F8E0" wp14:editId="5E732A18">
            <wp:extent cx="3200400" cy="3200400"/>
            <wp:effectExtent l="0" t="0" r="0" b="0"/>
            <wp:docPr id="1877456171" name="Picture 4" descr="A graph of a graph showing a number of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456171" name="Picture 4" descr="A graph of a graph showing a number of do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97345" w14:textId="515DD031" w:rsidR="001211C1" w:rsidRPr="008858A3" w:rsidRDefault="001211C1" w:rsidP="008858A3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S2. </w:t>
      </w:r>
      <w:r w:rsidRPr="00D81727">
        <w:rPr>
          <w:rFonts w:ascii="Times New Roman" w:hAnsi="Times New Roman" w:cs="Times New Roman"/>
        </w:rPr>
        <w:t>Model Validation.</w:t>
      </w:r>
      <w:r>
        <w:rPr>
          <w:rFonts w:ascii="Times New Roman" w:hAnsi="Times New Roman" w:cs="Times New Roman"/>
          <w:b/>
          <w:bCs/>
        </w:rPr>
        <w:t xml:space="preserve"> </w:t>
      </w:r>
      <w:r w:rsidRPr="00CC0821">
        <w:rPr>
          <w:rFonts w:ascii="Times New Roman" w:hAnsi="Times New Roman" w:cs="Times New Roman"/>
        </w:rPr>
        <w:t>The x axis represents the prediction performance (R</w:t>
      </w:r>
      <w:r w:rsidRPr="001211C1">
        <w:rPr>
          <w:rFonts w:ascii="Times New Roman" w:hAnsi="Times New Roman" w:cs="Times New Roman"/>
          <w:vertAlign w:val="superscript"/>
        </w:rPr>
        <w:t>2</w:t>
      </w:r>
      <w:r w:rsidRPr="00CC0821">
        <w:rPr>
          <w:rFonts w:ascii="Times New Roman" w:hAnsi="Times New Roman" w:cs="Times New Roman"/>
        </w:rPr>
        <w:t>) in GTEx dataset (A) and Komen dataset (B). The y axis represents the correlation coefficient R</w:t>
      </w:r>
      <w:r w:rsidRPr="001211C1">
        <w:rPr>
          <w:rFonts w:ascii="Times New Roman" w:hAnsi="Times New Roman" w:cs="Times New Roman"/>
          <w:vertAlign w:val="superscript"/>
        </w:rPr>
        <w:t>2</w:t>
      </w:r>
      <w:r w:rsidRPr="00CC0821">
        <w:rPr>
          <w:rFonts w:ascii="Times New Roman" w:hAnsi="Times New Roman" w:cs="Times New Roman"/>
        </w:rPr>
        <w:t xml:space="preserve"> between observed expression and predicted expression using models from the other dataset (A: GTEx using Komen models; B: Komen using GTEx models). Each dot represents one gene.</w:t>
      </w:r>
      <w:r w:rsidR="00AC59E7">
        <w:rPr>
          <w:rFonts w:ascii="Times New Roman" w:hAnsi="Times New Roman" w:cs="Times New Roman"/>
        </w:rPr>
        <w:t xml:space="preserve"> </w:t>
      </w:r>
      <w:r w:rsidR="00203E7E">
        <w:rPr>
          <w:rFonts w:ascii="Times New Roman" w:hAnsi="Times New Roman" w:cs="Times New Roman"/>
        </w:rPr>
        <w:t>W</w:t>
      </w:r>
      <w:r w:rsidR="00203E7E" w:rsidRPr="00203E7E">
        <w:rPr>
          <w:rFonts w:ascii="Times New Roman" w:hAnsi="Times New Roman" w:cs="Times New Roman"/>
        </w:rPr>
        <w:t xml:space="preserve">e predicted the expression level of each gene in </w:t>
      </w:r>
      <w:r w:rsidR="00203E7E">
        <w:rPr>
          <w:rFonts w:ascii="Times New Roman" w:hAnsi="Times New Roman" w:cs="Times New Roman"/>
        </w:rPr>
        <w:t>one</w:t>
      </w:r>
      <w:r w:rsidR="00203E7E" w:rsidRPr="00203E7E">
        <w:rPr>
          <w:rFonts w:ascii="Times New Roman" w:hAnsi="Times New Roman" w:cs="Times New Roman"/>
        </w:rPr>
        <w:t xml:space="preserve"> dataset</w:t>
      </w:r>
      <w:r w:rsidR="00203E7E">
        <w:rPr>
          <w:rFonts w:ascii="Times New Roman" w:hAnsi="Times New Roman" w:cs="Times New Roman"/>
        </w:rPr>
        <w:t xml:space="preserve"> (A: </w:t>
      </w:r>
      <w:proofErr w:type="spellStart"/>
      <w:r w:rsidR="00203E7E">
        <w:rPr>
          <w:rFonts w:ascii="Times New Roman" w:hAnsi="Times New Roman" w:cs="Times New Roman"/>
        </w:rPr>
        <w:t>GTEx</w:t>
      </w:r>
      <w:proofErr w:type="spellEnd"/>
      <w:r w:rsidR="00203E7E">
        <w:rPr>
          <w:rFonts w:ascii="Times New Roman" w:hAnsi="Times New Roman" w:cs="Times New Roman"/>
        </w:rPr>
        <w:t>; B: Komen)</w:t>
      </w:r>
      <w:r w:rsidR="00203E7E" w:rsidRPr="00203E7E">
        <w:rPr>
          <w:rFonts w:ascii="Times New Roman" w:hAnsi="Times New Roman" w:cs="Times New Roman"/>
        </w:rPr>
        <w:t xml:space="preserve"> using the model derived from </w:t>
      </w:r>
      <w:r w:rsidR="00203E7E">
        <w:rPr>
          <w:rFonts w:ascii="Times New Roman" w:hAnsi="Times New Roman" w:cs="Times New Roman"/>
        </w:rPr>
        <w:t>the other</w:t>
      </w:r>
      <w:r w:rsidR="00203E7E" w:rsidRPr="00203E7E">
        <w:rPr>
          <w:rFonts w:ascii="Times New Roman" w:hAnsi="Times New Roman" w:cs="Times New Roman"/>
        </w:rPr>
        <w:t xml:space="preserve"> dataset</w:t>
      </w:r>
      <w:r w:rsidR="00203E7E">
        <w:rPr>
          <w:rFonts w:ascii="Times New Roman" w:hAnsi="Times New Roman" w:cs="Times New Roman"/>
        </w:rPr>
        <w:t xml:space="preserve"> (A: Komen; B: </w:t>
      </w:r>
      <w:proofErr w:type="spellStart"/>
      <w:r w:rsidR="00203E7E">
        <w:rPr>
          <w:rFonts w:ascii="Times New Roman" w:hAnsi="Times New Roman" w:cs="Times New Roman"/>
        </w:rPr>
        <w:t>GTEx</w:t>
      </w:r>
      <w:proofErr w:type="spellEnd"/>
      <w:r w:rsidR="00203E7E">
        <w:rPr>
          <w:rFonts w:ascii="Times New Roman" w:hAnsi="Times New Roman" w:cs="Times New Roman"/>
        </w:rPr>
        <w:t>)</w:t>
      </w:r>
      <w:r w:rsidR="00203E7E" w:rsidRPr="00203E7E">
        <w:rPr>
          <w:rFonts w:ascii="Times New Roman" w:hAnsi="Times New Roman" w:cs="Times New Roman"/>
        </w:rPr>
        <w:t xml:space="preserve"> for that gene and compared the observed expression level of that gene in </w:t>
      </w:r>
      <w:r w:rsidR="00203E7E">
        <w:rPr>
          <w:rFonts w:ascii="Times New Roman" w:hAnsi="Times New Roman" w:cs="Times New Roman"/>
        </w:rPr>
        <w:t>the</w:t>
      </w:r>
      <w:r w:rsidR="006D5601">
        <w:rPr>
          <w:rFonts w:ascii="Times New Roman" w:hAnsi="Times New Roman" w:cs="Times New Roman"/>
        </w:rPr>
        <w:t xml:space="preserve"> first</w:t>
      </w:r>
      <w:r w:rsidR="00203E7E" w:rsidRPr="00203E7E">
        <w:rPr>
          <w:rFonts w:ascii="Times New Roman" w:hAnsi="Times New Roman" w:cs="Times New Roman"/>
        </w:rPr>
        <w:t xml:space="preserve"> dataset to estimate a R</w:t>
      </w:r>
      <w:r w:rsidR="00203E7E" w:rsidRPr="006D5601">
        <w:rPr>
          <w:rFonts w:ascii="Times New Roman" w:hAnsi="Times New Roman" w:cs="Times New Roman"/>
          <w:vertAlign w:val="superscript"/>
        </w:rPr>
        <w:t>2</w:t>
      </w:r>
      <w:r w:rsidR="00203E7E" w:rsidRPr="00203E7E">
        <w:rPr>
          <w:rFonts w:ascii="Times New Roman" w:hAnsi="Times New Roman" w:cs="Times New Roman"/>
        </w:rPr>
        <w:t>. We performed this correlation analysis for all genes that can be predicted with a R</w:t>
      </w:r>
      <w:r w:rsidR="00203E7E" w:rsidRPr="006D5601">
        <w:rPr>
          <w:rFonts w:ascii="Times New Roman" w:hAnsi="Times New Roman" w:cs="Times New Roman"/>
          <w:vertAlign w:val="superscript"/>
        </w:rPr>
        <w:t>2</w:t>
      </w:r>
      <w:r w:rsidR="00203E7E" w:rsidRPr="00203E7E">
        <w:rPr>
          <w:rFonts w:ascii="Times New Roman" w:hAnsi="Times New Roman" w:cs="Times New Roman"/>
        </w:rPr>
        <w:t xml:space="preserve"> of 0.01 or higher in both datasets and showed a correlation coefficient of 0.87</w:t>
      </w:r>
      <w:r w:rsidR="00D60EB0">
        <w:rPr>
          <w:rFonts w:ascii="Times New Roman" w:hAnsi="Times New Roman" w:cs="Times New Roman"/>
        </w:rPr>
        <w:t xml:space="preserve"> and 0.81</w:t>
      </w:r>
      <w:r w:rsidR="00203E7E" w:rsidRPr="00203E7E">
        <w:rPr>
          <w:rFonts w:ascii="Times New Roman" w:hAnsi="Times New Roman" w:cs="Times New Roman"/>
        </w:rPr>
        <w:t>, supporting the validity of the models built for the study</w:t>
      </w:r>
      <w:r w:rsidR="00D97427">
        <w:rPr>
          <w:rFonts w:ascii="Times New Roman" w:hAnsi="Times New Roman" w:cs="Times New Roman"/>
        </w:rPr>
        <w:t>.</w:t>
      </w:r>
    </w:p>
    <w:sectPr w:rsidR="001211C1" w:rsidRPr="00885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2AE"/>
    <w:rsid w:val="000069CB"/>
    <w:rsid w:val="00006B51"/>
    <w:rsid w:val="0002194C"/>
    <w:rsid w:val="00027DAD"/>
    <w:rsid w:val="000335C2"/>
    <w:rsid w:val="0005318C"/>
    <w:rsid w:val="00056704"/>
    <w:rsid w:val="00056B64"/>
    <w:rsid w:val="00083009"/>
    <w:rsid w:val="000834A1"/>
    <w:rsid w:val="00093512"/>
    <w:rsid w:val="0009775A"/>
    <w:rsid w:val="000A5754"/>
    <w:rsid w:val="000A6F46"/>
    <w:rsid w:val="000C64A4"/>
    <w:rsid w:val="000F1C17"/>
    <w:rsid w:val="000F3155"/>
    <w:rsid w:val="000F70E0"/>
    <w:rsid w:val="000F7C8E"/>
    <w:rsid w:val="0010237A"/>
    <w:rsid w:val="00116B3D"/>
    <w:rsid w:val="001211C1"/>
    <w:rsid w:val="001314D2"/>
    <w:rsid w:val="001519FB"/>
    <w:rsid w:val="0015483C"/>
    <w:rsid w:val="00161FAB"/>
    <w:rsid w:val="00164FDD"/>
    <w:rsid w:val="00184D2C"/>
    <w:rsid w:val="0018506F"/>
    <w:rsid w:val="001A3678"/>
    <w:rsid w:val="001A3FD7"/>
    <w:rsid w:val="001B246C"/>
    <w:rsid w:val="001B56A4"/>
    <w:rsid w:val="001C5999"/>
    <w:rsid w:val="001C6563"/>
    <w:rsid w:val="001E05AB"/>
    <w:rsid w:val="001E462B"/>
    <w:rsid w:val="001E56B0"/>
    <w:rsid w:val="001F2181"/>
    <w:rsid w:val="00203E7E"/>
    <w:rsid w:val="00216F37"/>
    <w:rsid w:val="002256BD"/>
    <w:rsid w:val="00231128"/>
    <w:rsid w:val="00234983"/>
    <w:rsid w:val="002437FE"/>
    <w:rsid w:val="0024682F"/>
    <w:rsid w:val="00251F00"/>
    <w:rsid w:val="00262DC7"/>
    <w:rsid w:val="00264A27"/>
    <w:rsid w:val="002927A1"/>
    <w:rsid w:val="002974B0"/>
    <w:rsid w:val="002A39DD"/>
    <w:rsid w:val="002A573A"/>
    <w:rsid w:val="002B104C"/>
    <w:rsid w:val="002B295E"/>
    <w:rsid w:val="002B5840"/>
    <w:rsid w:val="002C4EBF"/>
    <w:rsid w:val="002C73A2"/>
    <w:rsid w:val="002D3333"/>
    <w:rsid w:val="002E0E55"/>
    <w:rsid w:val="002F08FD"/>
    <w:rsid w:val="002F57FD"/>
    <w:rsid w:val="003026BC"/>
    <w:rsid w:val="0030583B"/>
    <w:rsid w:val="00307B59"/>
    <w:rsid w:val="00316ABC"/>
    <w:rsid w:val="003221D4"/>
    <w:rsid w:val="003317D7"/>
    <w:rsid w:val="0033272A"/>
    <w:rsid w:val="00333032"/>
    <w:rsid w:val="00334319"/>
    <w:rsid w:val="003355CE"/>
    <w:rsid w:val="003377F1"/>
    <w:rsid w:val="00344B6A"/>
    <w:rsid w:val="00365E01"/>
    <w:rsid w:val="0037312D"/>
    <w:rsid w:val="00374E88"/>
    <w:rsid w:val="003759A6"/>
    <w:rsid w:val="00380C54"/>
    <w:rsid w:val="00391A93"/>
    <w:rsid w:val="003955FB"/>
    <w:rsid w:val="00395E0F"/>
    <w:rsid w:val="003A5993"/>
    <w:rsid w:val="003B545A"/>
    <w:rsid w:val="003C4E16"/>
    <w:rsid w:val="003D24B3"/>
    <w:rsid w:val="003D3309"/>
    <w:rsid w:val="00414A6C"/>
    <w:rsid w:val="00420796"/>
    <w:rsid w:val="00421D60"/>
    <w:rsid w:val="004355D2"/>
    <w:rsid w:val="00451E47"/>
    <w:rsid w:val="00464803"/>
    <w:rsid w:val="00464FA1"/>
    <w:rsid w:val="0049159C"/>
    <w:rsid w:val="004A11BC"/>
    <w:rsid w:val="004B2790"/>
    <w:rsid w:val="004C0479"/>
    <w:rsid w:val="004D3120"/>
    <w:rsid w:val="00505994"/>
    <w:rsid w:val="00507B97"/>
    <w:rsid w:val="00514929"/>
    <w:rsid w:val="00537796"/>
    <w:rsid w:val="00546B83"/>
    <w:rsid w:val="00553F4A"/>
    <w:rsid w:val="00554EFA"/>
    <w:rsid w:val="005715AC"/>
    <w:rsid w:val="0058184C"/>
    <w:rsid w:val="00583C6D"/>
    <w:rsid w:val="005872F4"/>
    <w:rsid w:val="00590D82"/>
    <w:rsid w:val="00594E8C"/>
    <w:rsid w:val="005A0D0E"/>
    <w:rsid w:val="005A4D30"/>
    <w:rsid w:val="005A5021"/>
    <w:rsid w:val="005A68AB"/>
    <w:rsid w:val="005B1C45"/>
    <w:rsid w:val="005C3C5D"/>
    <w:rsid w:val="005D1473"/>
    <w:rsid w:val="00607EDB"/>
    <w:rsid w:val="0062178F"/>
    <w:rsid w:val="00636BEC"/>
    <w:rsid w:val="00650DD5"/>
    <w:rsid w:val="00676B9F"/>
    <w:rsid w:val="006826BA"/>
    <w:rsid w:val="00690097"/>
    <w:rsid w:val="006938FC"/>
    <w:rsid w:val="006A3607"/>
    <w:rsid w:val="006A44DC"/>
    <w:rsid w:val="006B0B4E"/>
    <w:rsid w:val="006B41E0"/>
    <w:rsid w:val="006B77AD"/>
    <w:rsid w:val="006D441F"/>
    <w:rsid w:val="006D455B"/>
    <w:rsid w:val="006D5601"/>
    <w:rsid w:val="006D6AC5"/>
    <w:rsid w:val="006D74B2"/>
    <w:rsid w:val="006E2DF8"/>
    <w:rsid w:val="006E3AB7"/>
    <w:rsid w:val="006E605E"/>
    <w:rsid w:val="006F1D78"/>
    <w:rsid w:val="00704E0A"/>
    <w:rsid w:val="00716E2F"/>
    <w:rsid w:val="0072709F"/>
    <w:rsid w:val="007442B4"/>
    <w:rsid w:val="00746BE6"/>
    <w:rsid w:val="00755FD0"/>
    <w:rsid w:val="00772AF9"/>
    <w:rsid w:val="007752E8"/>
    <w:rsid w:val="0079047C"/>
    <w:rsid w:val="007929ED"/>
    <w:rsid w:val="00793326"/>
    <w:rsid w:val="00793F86"/>
    <w:rsid w:val="007A5D8C"/>
    <w:rsid w:val="007C3BE3"/>
    <w:rsid w:val="007C3E87"/>
    <w:rsid w:val="007D0695"/>
    <w:rsid w:val="007D4D39"/>
    <w:rsid w:val="007F1978"/>
    <w:rsid w:val="00804252"/>
    <w:rsid w:val="008048FB"/>
    <w:rsid w:val="008059D0"/>
    <w:rsid w:val="00806AF7"/>
    <w:rsid w:val="00821501"/>
    <w:rsid w:val="00823A5E"/>
    <w:rsid w:val="00847632"/>
    <w:rsid w:val="008858A3"/>
    <w:rsid w:val="00890496"/>
    <w:rsid w:val="00890C73"/>
    <w:rsid w:val="00891772"/>
    <w:rsid w:val="00893F73"/>
    <w:rsid w:val="008B0DA5"/>
    <w:rsid w:val="008B2AB1"/>
    <w:rsid w:val="008C4D7E"/>
    <w:rsid w:val="008E1DD3"/>
    <w:rsid w:val="00900A17"/>
    <w:rsid w:val="00912AB9"/>
    <w:rsid w:val="00933322"/>
    <w:rsid w:val="00933BEE"/>
    <w:rsid w:val="00935A65"/>
    <w:rsid w:val="00937D5D"/>
    <w:rsid w:val="00942559"/>
    <w:rsid w:val="00946053"/>
    <w:rsid w:val="00955971"/>
    <w:rsid w:val="00971B2E"/>
    <w:rsid w:val="009775C3"/>
    <w:rsid w:val="0099532F"/>
    <w:rsid w:val="00997611"/>
    <w:rsid w:val="009A1CB4"/>
    <w:rsid w:val="009A398B"/>
    <w:rsid w:val="009A5E0C"/>
    <w:rsid w:val="009C2D9A"/>
    <w:rsid w:val="009C3245"/>
    <w:rsid w:val="009C4762"/>
    <w:rsid w:val="009C73B8"/>
    <w:rsid w:val="009C7BAF"/>
    <w:rsid w:val="009D0E20"/>
    <w:rsid w:val="009D0EED"/>
    <w:rsid w:val="009D485A"/>
    <w:rsid w:val="009D4B89"/>
    <w:rsid w:val="009D7A42"/>
    <w:rsid w:val="009E54E1"/>
    <w:rsid w:val="009F00A4"/>
    <w:rsid w:val="009F4DB5"/>
    <w:rsid w:val="009F6898"/>
    <w:rsid w:val="00A2306C"/>
    <w:rsid w:val="00A46CCF"/>
    <w:rsid w:val="00A5531C"/>
    <w:rsid w:val="00A70AD9"/>
    <w:rsid w:val="00A72AC8"/>
    <w:rsid w:val="00A7395A"/>
    <w:rsid w:val="00AA2CF6"/>
    <w:rsid w:val="00AC142B"/>
    <w:rsid w:val="00AC59E7"/>
    <w:rsid w:val="00AE02D8"/>
    <w:rsid w:val="00AE3EB4"/>
    <w:rsid w:val="00AE62E5"/>
    <w:rsid w:val="00AF7A27"/>
    <w:rsid w:val="00B0639E"/>
    <w:rsid w:val="00B1465C"/>
    <w:rsid w:val="00B14E12"/>
    <w:rsid w:val="00B51116"/>
    <w:rsid w:val="00B5228C"/>
    <w:rsid w:val="00B542E2"/>
    <w:rsid w:val="00B61FEF"/>
    <w:rsid w:val="00B6508E"/>
    <w:rsid w:val="00B830B2"/>
    <w:rsid w:val="00B851EB"/>
    <w:rsid w:val="00B9473B"/>
    <w:rsid w:val="00B96504"/>
    <w:rsid w:val="00BA71C1"/>
    <w:rsid w:val="00BB30C7"/>
    <w:rsid w:val="00BD75DB"/>
    <w:rsid w:val="00BE1CE6"/>
    <w:rsid w:val="00BF4ED4"/>
    <w:rsid w:val="00BF6C66"/>
    <w:rsid w:val="00C051B9"/>
    <w:rsid w:val="00C05C5E"/>
    <w:rsid w:val="00C31156"/>
    <w:rsid w:val="00C45C12"/>
    <w:rsid w:val="00C51D09"/>
    <w:rsid w:val="00C574FC"/>
    <w:rsid w:val="00C61504"/>
    <w:rsid w:val="00C705CE"/>
    <w:rsid w:val="00C75BB6"/>
    <w:rsid w:val="00CA2BDC"/>
    <w:rsid w:val="00CB7582"/>
    <w:rsid w:val="00CC10FE"/>
    <w:rsid w:val="00CC41FB"/>
    <w:rsid w:val="00CC7F14"/>
    <w:rsid w:val="00CD7906"/>
    <w:rsid w:val="00CE2142"/>
    <w:rsid w:val="00CE58BC"/>
    <w:rsid w:val="00CF2D1A"/>
    <w:rsid w:val="00CF7A88"/>
    <w:rsid w:val="00D030EA"/>
    <w:rsid w:val="00D10327"/>
    <w:rsid w:val="00D107C1"/>
    <w:rsid w:val="00D10FE2"/>
    <w:rsid w:val="00D367AE"/>
    <w:rsid w:val="00D40416"/>
    <w:rsid w:val="00D457D3"/>
    <w:rsid w:val="00D60EB0"/>
    <w:rsid w:val="00D61367"/>
    <w:rsid w:val="00D61551"/>
    <w:rsid w:val="00D66147"/>
    <w:rsid w:val="00D765B4"/>
    <w:rsid w:val="00D775ED"/>
    <w:rsid w:val="00D83D5E"/>
    <w:rsid w:val="00D849DD"/>
    <w:rsid w:val="00D918E7"/>
    <w:rsid w:val="00D91CD3"/>
    <w:rsid w:val="00D9706C"/>
    <w:rsid w:val="00D97427"/>
    <w:rsid w:val="00DA2001"/>
    <w:rsid w:val="00DA4040"/>
    <w:rsid w:val="00DB097F"/>
    <w:rsid w:val="00DE64A4"/>
    <w:rsid w:val="00E16051"/>
    <w:rsid w:val="00E2315C"/>
    <w:rsid w:val="00E279F2"/>
    <w:rsid w:val="00E37173"/>
    <w:rsid w:val="00E469CC"/>
    <w:rsid w:val="00E61A40"/>
    <w:rsid w:val="00E702EC"/>
    <w:rsid w:val="00E86CF4"/>
    <w:rsid w:val="00E91287"/>
    <w:rsid w:val="00E96855"/>
    <w:rsid w:val="00EA11E1"/>
    <w:rsid w:val="00EA1630"/>
    <w:rsid w:val="00EA5054"/>
    <w:rsid w:val="00EA6E55"/>
    <w:rsid w:val="00EB7BD2"/>
    <w:rsid w:val="00EC2DAA"/>
    <w:rsid w:val="00EC5591"/>
    <w:rsid w:val="00ED0D77"/>
    <w:rsid w:val="00ED3877"/>
    <w:rsid w:val="00EE0DC9"/>
    <w:rsid w:val="00EF00A8"/>
    <w:rsid w:val="00F04C97"/>
    <w:rsid w:val="00F0749E"/>
    <w:rsid w:val="00F1704D"/>
    <w:rsid w:val="00F272AE"/>
    <w:rsid w:val="00F30AFE"/>
    <w:rsid w:val="00F622F2"/>
    <w:rsid w:val="00F629E2"/>
    <w:rsid w:val="00F80704"/>
    <w:rsid w:val="00F81A8E"/>
    <w:rsid w:val="00F905D5"/>
    <w:rsid w:val="00F924C6"/>
    <w:rsid w:val="00F9333F"/>
    <w:rsid w:val="00F96D6F"/>
    <w:rsid w:val="00FA2280"/>
    <w:rsid w:val="00FA4003"/>
    <w:rsid w:val="00FB2830"/>
    <w:rsid w:val="00FB4DB8"/>
    <w:rsid w:val="00FC5552"/>
    <w:rsid w:val="00FE778C"/>
    <w:rsid w:val="00FF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D099"/>
  <w15:chartTrackingRefBased/>
  <w15:docId w15:val="{7E8B545A-6FE0-4652-B5A3-38786DCB4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7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7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7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7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7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7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7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72A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1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978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1A9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1A9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9</Words>
  <Characters>79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, Jie</dc:creator>
  <cp:keywords/>
  <dc:description/>
  <cp:lastModifiedBy>Ping, Jie</cp:lastModifiedBy>
  <cp:revision>26</cp:revision>
  <dcterms:created xsi:type="dcterms:W3CDTF">2025-02-03T01:14:00Z</dcterms:created>
  <dcterms:modified xsi:type="dcterms:W3CDTF">2025-02-27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02T23:30:39Z</vt:lpwstr>
  </property>
  <property fmtid="{D5CDD505-2E9C-101B-9397-08002B2CF9AE}" pid="4" name="MSIP_Label_792c8cef-6f2b-4af1-b4ac-d815ff795cd6_Method">
    <vt:lpwstr>Privilege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7a4bdb3-8da3-4b5c-a87b-8dc6ca9803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0, 1, 1</vt:lpwstr>
  </property>
</Properties>
</file>